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78049" w14:textId="4DA5D401" w:rsidR="00984A48" w:rsidRDefault="0067516F" w:rsidP="003412AB">
      <w:pPr>
        <w:rPr>
          <w:b/>
          <w:bCs/>
          <w:u w:val="single"/>
        </w:rPr>
      </w:pPr>
      <w:r>
        <w:rPr>
          <w:b/>
          <w:bCs/>
          <w:u w:val="single"/>
        </w:rPr>
        <w:t>What is your role</w:t>
      </w:r>
      <w:r w:rsidR="00984A48">
        <w:rPr>
          <w:b/>
          <w:bCs/>
          <w:u w:val="single"/>
        </w:rPr>
        <w:t xml:space="preserve">Appendix </w:t>
      </w:r>
      <w:r w:rsidR="003F0C34">
        <w:rPr>
          <w:b/>
          <w:bCs/>
          <w:u w:val="single"/>
        </w:rPr>
        <w:t>1</w:t>
      </w:r>
    </w:p>
    <w:p w14:paraId="0F73006D" w14:textId="718794E1" w:rsidR="003412AB" w:rsidRPr="00984A48" w:rsidRDefault="00ED555F" w:rsidP="003412AB">
      <w:pPr>
        <w:rPr>
          <w:i/>
          <w:iCs/>
        </w:rPr>
      </w:pPr>
      <w:r w:rsidRPr="00984A48">
        <w:rPr>
          <w:b/>
          <w:bCs/>
          <w:u w:val="single"/>
        </w:rPr>
        <w:t>Data collection tool</w:t>
      </w:r>
      <w:r w:rsidR="00984A48">
        <w:t xml:space="preserve"> (</w:t>
      </w:r>
      <w:r w:rsidR="00984A48" w:rsidRPr="00984A48">
        <w:rPr>
          <w:i/>
          <w:iCs/>
        </w:rPr>
        <w:t>this tool will be converted to an online survey tool using RedCap or Survey Monkey)</w:t>
      </w:r>
    </w:p>
    <w:p w14:paraId="372E2E4A" w14:textId="77777777" w:rsidR="008D4670" w:rsidRDefault="008D4670" w:rsidP="003412AB"/>
    <w:p w14:paraId="10FFB4E8" w14:textId="72D47F03" w:rsidR="006119E2" w:rsidRPr="00ED555F" w:rsidRDefault="003C0656" w:rsidP="006119E2">
      <w:pPr>
        <w:rPr>
          <w:b/>
          <w:bCs/>
          <w:u w:val="single"/>
        </w:rPr>
      </w:pPr>
      <w:r w:rsidRPr="00ED555F">
        <w:rPr>
          <w:b/>
          <w:bCs/>
          <w:u w:val="single"/>
        </w:rPr>
        <w:t>Demographics</w:t>
      </w:r>
      <w:r w:rsidR="008D4670" w:rsidRPr="00ED555F">
        <w:rPr>
          <w:b/>
          <w:bCs/>
          <w:u w:val="single"/>
        </w:rPr>
        <w:t>/Biographics</w:t>
      </w:r>
      <w:r w:rsidRPr="00ED555F">
        <w:rPr>
          <w:b/>
          <w:bCs/>
          <w:u w:val="single"/>
        </w:rPr>
        <w:t>:</w:t>
      </w:r>
    </w:p>
    <w:p w14:paraId="0DACFB53" w14:textId="578DCB34" w:rsidR="003C0656" w:rsidRDefault="003C0656" w:rsidP="006119E2">
      <w:r>
        <w:t xml:space="preserve">1. </w:t>
      </w:r>
      <w:r w:rsidR="008D4670">
        <w:t>Name of University</w:t>
      </w:r>
    </w:p>
    <w:p w14:paraId="75B95B69" w14:textId="52BBF989" w:rsidR="008D4670" w:rsidRDefault="008D4670" w:rsidP="006119E2">
      <w:r>
        <w:t>2. Name of MMed specialty</w:t>
      </w:r>
    </w:p>
    <w:p w14:paraId="1060D710" w14:textId="410FA14B" w:rsidR="008D4670" w:rsidRDefault="008D4670" w:rsidP="006119E2">
      <w:r>
        <w:t>3. Role at university</w:t>
      </w:r>
    </w:p>
    <w:p w14:paraId="0FAB9DAE" w14:textId="2B2537FD" w:rsidR="008D4670" w:rsidRDefault="008D4670" w:rsidP="006119E2">
      <w:r>
        <w:t>4. Years involved with registrar training/medical education</w:t>
      </w:r>
    </w:p>
    <w:p w14:paraId="63C9F0FB" w14:textId="77777777" w:rsidR="003C0656" w:rsidRDefault="003C0656" w:rsidP="006119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B10FB1" w:rsidRPr="003E783E" w14:paraId="2EB028E9" w14:textId="77777777" w:rsidTr="0025662B">
        <w:tc>
          <w:tcPr>
            <w:tcW w:w="9016" w:type="dxa"/>
            <w:gridSpan w:val="2"/>
          </w:tcPr>
          <w:p w14:paraId="316098FD" w14:textId="7A37FDE3" w:rsidR="00B10FB1" w:rsidRPr="003E783E" w:rsidRDefault="00B10FB1" w:rsidP="00B10FB1">
            <w:pPr>
              <w:rPr>
                <w:b/>
                <w:bCs/>
              </w:rPr>
            </w:pPr>
            <w:r w:rsidRPr="003E783E">
              <w:rPr>
                <w:b/>
                <w:bCs/>
              </w:rPr>
              <w:t>Objective</w:t>
            </w:r>
            <w:r w:rsidR="00D666BD">
              <w:rPr>
                <w:b/>
                <w:bCs/>
              </w:rPr>
              <w:t xml:space="preserve"> </w:t>
            </w:r>
            <w:proofErr w:type="gramStart"/>
            <w:r w:rsidR="00D666BD">
              <w:rPr>
                <w:b/>
                <w:bCs/>
              </w:rPr>
              <w:t xml:space="preserve">1 </w:t>
            </w:r>
            <w:r w:rsidRPr="003E783E">
              <w:rPr>
                <w:b/>
                <w:bCs/>
              </w:rPr>
              <w:t>:</w:t>
            </w:r>
            <w:proofErr w:type="gramEnd"/>
            <w:r w:rsidRPr="003E783E">
              <w:rPr>
                <w:b/>
                <w:bCs/>
              </w:rPr>
              <w:t xml:space="preserve"> Describe broad knowledge </w:t>
            </w:r>
            <w:r w:rsidR="00D666BD">
              <w:rPr>
                <w:b/>
                <w:bCs/>
              </w:rPr>
              <w:t>of and attitude to</w:t>
            </w:r>
            <w:r w:rsidRPr="003E783E">
              <w:rPr>
                <w:b/>
                <w:bCs/>
              </w:rPr>
              <w:t xml:space="preserve"> WBA</w:t>
            </w:r>
          </w:p>
          <w:p w14:paraId="00CC0A34" w14:textId="74105382" w:rsidR="00B10FB1" w:rsidRPr="003E783E" w:rsidRDefault="00B10FB1" w:rsidP="00B10FB1">
            <w:pPr>
              <w:rPr>
                <w:b/>
                <w:bCs/>
              </w:rPr>
            </w:pPr>
          </w:p>
        </w:tc>
      </w:tr>
      <w:tr w:rsidR="008030E5" w14:paraId="112C4065" w14:textId="77777777" w:rsidTr="00B10FB1">
        <w:tc>
          <w:tcPr>
            <w:tcW w:w="5524" w:type="dxa"/>
          </w:tcPr>
          <w:p w14:paraId="0FA8A97F" w14:textId="05C7FCE8" w:rsidR="008030E5" w:rsidRDefault="003C0656" w:rsidP="00B10FB1">
            <w:pPr>
              <w:pStyle w:val="ListParagraph"/>
              <w:numPr>
                <w:ilvl w:val="0"/>
                <w:numId w:val="3"/>
              </w:numPr>
            </w:pPr>
            <w:r>
              <w:t>I am familiar with</w:t>
            </w:r>
            <w:r w:rsidR="008030E5">
              <w:t xml:space="preserve"> Workplace-based assessment</w:t>
            </w:r>
            <w:r>
              <w:t>s.</w:t>
            </w:r>
          </w:p>
        </w:tc>
        <w:tc>
          <w:tcPr>
            <w:tcW w:w="3492" w:type="dxa"/>
          </w:tcPr>
          <w:p w14:paraId="2967CBD1" w14:textId="643DF332" w:rsidR="008030E5" w:rsidRDefault="003C0656" w:rsidP="006A4800">
            <w:pPr>
              <w:pStyle w:val="ListParagraph"/>
              <w:numPr>
                <w:ilvl w:val="0"/>
                <w:numId w:val="2"/>
              </w:numPr>
            </w:pPr>
            <w:r>
              <w:t>Agree</w:t>
            </w:r>
            <w:r w:rsidR="008030E5">
              <w:t xml:space="preserve"> </w:t>
            </w:r>
          </w:p>
          <w:p w14:paraId="547B16F3" w14:textId="37A7B7BB" w:rsidR="008030E5" w:rsidRDefault="003C0656" w:rsidP="00B10FB1">
            <w:pPr>
              <w:pStyle w:val="ListParagraph"/>
              <w:numPr>
                <w:ilvl w:val="0"/>
                <w:numId w:val="2"/>
              </w:numPr>
            </w:pPr>
            <w:r>
              <w:t>Disagree</w:t>
            </w:r>
            <w:r w:rsidR="008030E5">
              <w:t xml:space="preserve"> </w:t>
            </w:r>
          </w:p>
        </w:tc>
      </w:tr>
      <w:tr w:rsidR="008030E5" w14:paraId="4B34B1E7" w14:textId="77777777" w:rsidTr="00B10FB1">
        <w:tc>
          <w:tcPr>
            <w:tcW w:w="5524" w:type="dxa"/>
          </w:tcPr>
          <w:p w14:paraId="72125513" w14:textId="1657A195" w:rsidR="008030E5" w:rsidRDefault="003C0656" w:rsidP="00B10FB1">
            <w:pPr>
              <w:pStyle w:val="ListParagraph"/>
              <w:numPr>
                <w:ilvl w:val="0"/>
                <w:numId w:val="3"/>
              </w:numPr>
            </w:pPr>
            <w:r>
              <w:t>I</w:t>
            </w:r>
            <w:r w:rsidR="008030E5">
              <w:t xml:space="preserve"> hear</w:t>
            </w:r>
            <w:r>
              <w:t>d</w:t>
            </w:r>
            <w:r w:rsidR="008030E5">
              <w:t xml:space="preserve"> about WBA</w:t>
            </w:r>
            <w:r>
              <w:t xml:space="preserve"> from:</w:t>
            </w:r>
          </w:p>
        </w:tc>
        <w:tc>
          <w:tcPr>
            <w:tcW w:w="3492" w:type="dxa"/>
          </w:tcPr>
          <w:p w14:paraId="137DE1CF" w14:textId="3ADE8189" w:rsidR="008030E5" w:rsidRDefault="003C0656" w:rsidP="008030E5">
            <w:pPr>
              <w:pStyle w:val="ListParagraph"/>
              <w:numPr>
                <w:ilvl w:val="0"/>
                <w:numId w:val="4"/>
              </w:numPr>
            </w:pPr>
            <w:r>
              <w:t>C</w:t>
            </w:r>
            <w:r w:rsidR="00F7631F">
              <w:t>olleagues</w:t>
            </w:r>
          </w:p>
          <w:p w14:paraId="4FDB414D" w14:textId="0219ACF7" w:rsidR="00F7631F" w:rsidRDefault="00F7631F" w:rsidP="008030E5">
            <w:pPr>
              <w:pStyle w:val="ListParagraph"/>
              <w:numPr>
                <w:ilvl w:val="0"/>
                <w:numId w:val="4"/>
              </w:numPr>
            </w:pPr>
            <w:r>
              <w:t>Conference</w:t>
            </w:r>
            <w:r w:rsidR="003C0656">
              <w:t>s</w:t>
            </w:r>
          </w:p>
          <w:p w14:paraId="7E1B6386" w14:textId="051C2549" w:rsidR="00F7631F" w:rsidRDefault="003C0656" w:rsidP="008030E5">
            <w:pPr>
              <w:pStyle w:val="ListParagraph"/>
              <w:numPr>
                <w:ilvl w:val="0"/>
                <w:numId w:val="4"/>
              </w:numPr>
            </w:pPr>
            <w:r>
              <w:t>J</w:t>
            </w:r>
            <w:r w:rsidR="00F7631F">
              <w:t>ournal</w:t>
            </w:r>
            <w:r>
              <w:t>s</w:t>
            </w:r>
          </w:p>
          <w:p w14:paraId="63A2F1B8" w14:textId="77777777" w:rsidR="00F7631F" w:rsidRDefault="00F7631F" w:rsidP="008030E5">
            <w:pPr>
              <w:pStyle w:val="ListParagraph"/>
              <w:numPr>
                <w:ilvl w:val="0"/>
                <w:numId w:val="4"/>
              </w:numPr>
            </w:pPr>
            <w:r>
              <w:t>Public media</w:t>
            </w:r>
          </w:p>
          <w:p w14:paraId="7F10D71E" w14:textId="77777777" w:rsidR="00F7631F" w:rsidRDefault="00B10FB1" w:rsidP="00B10FB1">
            <w:pPr>
              <w:pStyle w:val="ListParagraph"/>
              <w:numPr>
                <w:ilvl w:val="0"/>
                <w:numId w:val="4"/>
              </w:numPr>
            </w:pPr>
            <w:r>
              <w:t>Other (specify)</w:t>
            </w:r>
          </w:p>
          <w:p w14:paraId="4456A640" w14:textId="2FA78E1C" w:rsidR="003C0656" w:rsidRDefault="003C0656" w:rsidP="00B10FB1">
            <w:pPr>
              <w:pStyle w:val="ListParagraph"/>
              <w:numPr>
                <w:ilvl w:val="0"/>
                <w:numId w:val="4"/>
              </w:numPr>
            </w:pPr>
            <w:r>
              <w:t>Not yet</w:t>
            </w:r>
          </w:p>
        </w:tc>
      </w:tr>
      <w:tr w:rsidR="008030E5" w14:paraId="7E5D01B3" w14:textId="77777777" w:rsidTr="00B10FB1">
        <w:tc>
          <w:tcPr>
            <w:tcW w:w="5524" w:type="dxa"/>
          </w:tcPr>
          <w:p w14:paraId="007318F3" w14:textId="6C7E56D3" w:rsidR="008030E5" w:rsidRDefault="008030E5" w:rsidP="00B10FB1">
            <w:pPr>
              <w:pStyle w:val="ListParagraph"/>
              <w:numPr>
                <w:ilvl w:val="0"/>
                <w:numId w:val="3"/>
              </w:numPr>
            </w:pPr>
            <w:r>
              <w:t>WBA are valid and reliable methods of assessment for registrar training</w:t>
            </w:r>
          </w:p>
        </w:tc>
        <w:tc>
          <w:tcPr>
            <w:tcW w:w="3492" w:type="dxa"/>
          </w:tcPr>
          <w:p w14:paraId="2057B299" w14:textId="23CF240F" w:rsidR="008030E5" w:rsidRPr="00566402" w:rsidRDefault="003C0656" w:rsidP="00F5370B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  <w:p w14:paraId="0192E160" w14:textId="5CA71250" w:rsidR="00F5370B" w:rsidRDefault="003C0656" w:rsidP="00F5370B">
            <w:pPr>
              <w:pStyle w:val="ListParagraph"/>
              <w:numPr>
                <w:ilvl w:val="0"/>
                <w:numId w:val="5"/>
              </w:numPr>
            </w:pPr>
            <w:r>
              <w:t>disagree</w:t>
            </w:r>
            <w:r w:rsidR="003246BC">
              <w:t xml:space="preserve"> </w:t>
            </w:r>
          </w:p>
          <w:p w14:paraId="5A90C185" w14:textId="3EFA5A4E" w:rsidR="00F5370B" w:rsidRDefault="00F5370B" w:rsidP="00F5370B">
            <w:pPr>
              <w:pStyle w:val="ListParagraph"/>
              <w:numPr>
                <w:ilvl w:val="0"/>
                <w:numId w:val="5"/>
              </w:numPr>
            </w:pPr>
            <w:r>
              <w:t xml:space="preserve">Unsure </w:t>
            </w:r>
          </w:p>
        </w:tc>
      </w:tr>
      <w:tr w:rsidR="003C0656" w14:paraId="302F7821" w14:textId="77777777" w:rsidTr="00B10FB1">
        <w:tc>
          <w:tcPr>
            <w:tcW w:w="5524" w:type="dxa"/>
          </w:tcPr>
          <w:p w14:paraId="6401CEBF" w14:textId="3925AC6C" w:rsidR="003C0656" w:rsidRDefault="003C0656" w:rsidP="00B10FB1">
            <w:pPr>
              <w:pStyle w:val="ListParagraph"/>
              <w:numPr>
                <w:ilvl w:val="0"/>
                <w:numId w:val="3"/>
              </w:numPr>
            </w:pPr>
            <w:r>
              <w:t>WBA has value for both formative and summative assessments of registrar training</w:t>
            </w:r>
          </w:p>
        </w:tc>
        <w:tc>
          <w:tcPr>
            <w:tcW w:w="3492" w:type="dxa"/>
          </w:tcPr>
          <w:p w14:paraId="0C5CF645" w14:textId="3F7A83F4" w:rsidR="003C0656" w:rsidRDefault="003C0656" w:rsidP="00F5370B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  <w:p w14:paraId="05F5B8B6" w14:textId="4710FE22" w:rsidR="003C0656" w:rsidRDefault="003C0656" w:rsidP="00F5370B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  <w:p w14:paraId="34656063" w14:textId="1EF93827" w:rsidR="003C0656" w:rsidRDefault="003C0656" w:rsidP="00F5370B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>
              <w:rPr>
                <w:b/>
                <w:bCs/>
              </w:rPr>
              <w:t>Unsure</w:t>
            </w:r>
          </w:p>
        </w:tc>
      </w:tr>
      <w:tr w:rsidR="008030E5" w14:paraId="795AF2F7" w14:textId="77777777" w:rsidTr="00B10FB1">
        <w:tc>
          <w:tcPr>
            <w:tcW w:w="5524" w:type="dxa"/>
          </w:tcPr>
          <w:p w14:paraId="034E65D7" w14:textId="3A4BD911" w:rsidR="008030E5" w:rsidRDefault="008030E5" w:rsidP="00F56C60">
            <w:pPr>
              <w:pStyle w:val="ListParagraph"/>
              <w:numPr>
                <w:ilvl w:val="0"/>
                <w:numId w:val="3"/>
              </w:numPr>
            </w:pPr>
            <w:r>
              <w:t>WBA requires specific training for supervisors to enhance validity and reliability</w:t>
            </w:r>
          </w:p>
        </w:tc>
        <w:tc>
          <w:tcPr>
            <w:tcW w:w="3492" w:type="dxa"/>
          </w:tcPr>
          <w:p w14:paraId="76334FB3" w14:textId="2AB7D557" w:rsidR="008030E5" w:rsidRPr="00566402" w:rsidRDefault="00222C15" w:rsidP="00F5370B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  <w:p w14:paraId="65EC738B" w14:textId="6980250C" w:rsidR="00F5370B" w:rsidRDefault="00222C15" w:rsidP="00F5370B">
            <w:pPr>
              <w:pStyle w:val="ListParagraph"/>
              <w:numPr>
                <w:ilvl w:val="0"/>
                <w:numId w:val="6"/>
              </w:numPr>
            </w:pPr>
            <w:r>
              <w:t>Disagree</w:t>
            </w:r>
          </w:p>
          <w:p w14:paraId="71A59BE7" w14:textId="504DBE77" w:rsidR="00F5370B" w:rsidRDefault="00F5370B" w:rsidP="00F5370B">
            <w:pPr>
              <w:pStyle w:val="ListParagraph"/>
              <w:numPr>
                <w:ilvl w:val="0"/>
                <w:numId w:val="6"/>
              </w:numPr>
            </w:pPr>
            <w:r>
              <w:t xml:space="preserve">Unsure </w:t>
            </w:r>
          </w:p>
        </w:tc>
      </w:tr>
      <w:tr w:rsidR="008030E5" w14:paraId="4C2394ED" w14:textId="77777777" w:rsidTr="00B10FB1">
        <w:tc>
          <w:tcPr>
            <w:tcW w:w="5524" w:type="dxa"/>
          </w:tcPr>
          <w:p w14:paraId="6150590E" w14:textId="7D110EB0" w:rsidR="008030E5" w:rsidRDefault="008030E5" w:rsidP="00F5370B">
            <w:pPr>
              <w:pStyle w:val="ListParagraph"/>
              <w:numPr>
                <w:ilvl w:val="0"/>
                <w:numId w:val="3"/>
              </w:numPr>
            </w:pPr>
            <w:r>
              <w:t>WBA is built on a framework of E</w:t>
            </w:r>
            <w:r w:rsidR="00723920">
              <w:t>ntrustable professional Activities (E</w:t>
            </w:r>
            <w:r>
              <w:t>PAs</w:t>
            </w:r>
            <w:r w:rsidR="00723920">
              <w:t>)</w:t>
            </w:r>
            <w:r>
              <w:t xml:space="preserve"> that are aligned with the curriculum</w:t>
            </w:r>
          </w:p>
        </w:tc>
        <w:tc>
          <w:tcPr>
            <w:tcW w:w="3492" w:type="dxa"/>
          </w:tcPr>
          <w:p w14:paraId="2456DDBF" w14:textId="77777777" w:rsidR="00222C15" w:rsidRPr="00222C15" w:rsidRDefault="00222C15" w:rsidP="00222C15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222C15">
              <w:rPr>
                <w:b/>
                <w:bCs/>
              </w:rPr>
              <w:t>Agree</w:t>
            </w:r>
          </w:p>
          <w:p w14:paraId="3385B677" w14:textId="77777777" w:rsidR="00222C15" w:rsidRPr="00222C15" w:rsidRDefault="00222C15" w:rsidP="00222C15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222C15">
              <w:rPr>
                <w:b/>
                <w:bCs/>
              </w:rPr>
              <w:t>Disagree</w:t>
            </w:r>
          </w:p>
          <w:p w14:paraId="62756153" w14:textId="5FEA20FB" w:rsidR="00F5370B" w:rsidRDefault="00F5370B" w:rsidP="00F5370B">
            <w:pPr>
              <w:pStyle w:val="ListParagraph"/>
              <w:numPr>
                <w:ilvl w:val="0"/>
                <w:numId w:val="7"/>
              </w:numPr>
            </w:pPr>
            <w:r>
              <w:t xml:space="preserve">Unsure </w:t>
            </w:r>
          </w:p>
        </w:tc>
      </w:tr>
      <w:tr w:rsidR="00420106" w14:paraId="2FE6B6FA" w14:textId="77777777" w:rsidTr="00B10FB1">
        <w:tc>
          <w:tcPr>
            <w:tcW w:w="5524" w:type="dxa"/>
          </w:tcPr>
          <w:p w14:paraId="028AC01F" w14:textId="10D6203D" w:rsidR="00420106" w:rsidRDefault="00420106" w:rsidP="00F5370B">
            <w:pPr>
              <w:pStyle w:val="ListParagraph"/>
              <w:numPr>
                <w:ilvl w:val="0"/>
                <w:numId w:val="3"/>
              </w:numPr>
            </w:pPr>
            <w:r>
              <w:t xml:space="preserve">EPAs </w:t>
            </w:r>
            <w:r w:rsidR="005D6BF8">
              <w:t>are activities that can be directly observed in the workplace</w:t>
            </w:r>
          </w:p>
        </w:tc>
        <w:tc>
          <w:tcPr>
            <w:tcW w:w="3492" w:type="dxa"/>
          </w:tcPr>
          <w:p w14:paraId="5ECC82E9" w14:textId="77777777" w:rsidR="00222C15" w:rsidRDefault="00222C15" w:rsidP="00222C15">
            <w:pPr>
              <w:pStyle w:val="ListParagraph"/>
              <w:numPr>
                <w:ilvl w:val="0"/>
                <w:numId w:val="7"/>
              </w:numPr>
            </w:pPr>
            <w:r>
              <w:t>Agree</w:t>
            </w:r>
          </w:p>
          <w:p w14:paraId="66C71E7A" w14:textId="77777777" w:rsidR="00222C15" w:rsidRDefault="00222C15" w:rsidP="00222C15">
            <w:pPr>
              <w:pStyle w:val="ListParagraph"/>
              <w:numPr>
                <w:ilvl w:val="0"/>
                <w:numId w:val="7"/>
              </w:numPr>
            </w:pPr>
            <w:r>
              <w:t>Disagree</w:t>
            </w:r>
          </w:p>
          <w:p w14:paraId="1FF9094E" w14:textId="66A2B482" w:rsidR="005D6BF8" w:rsidRDefault="005D6BF8" w:rsidP="00D666BD">
            <w:pPr>
              <w:pStyle w:val="ListParagraph"/>
              <w:numPr>
                <w:ilvl w:val="0"/>
                <w:numId w:val="7"/>
              </w:numPr>
            </w:pPr>
            <w:r>
              <w:t xml:space="preserve">Unsure </w:t>
            </w:r>
          </w:p>
        </w:tc>
      </w:tr>
      <w:tr w:rsidR="005D6BF8" w14:paraId="2BB3D0E0" w14:textId="77777777" w:rsidTr="00B10FB1">
        <w:tc>
          <w:tcPr>
            <w:tcW w:w="5524" w:type="dxa"/>
          </w:tcPr>
          <w:p w14:paraId="429B9A22" w14:textId="3C4AFD97" w:rsidR="005D6BF8" w:rsidRDefault="005D6BF8" w:rsidP="00F5370B">
            <w:pPr>
              <w:pStyle w:val="ListParagraph"/>
              <w:numPr>
                <w:ilvl w:val="0"/>
                <w:numId w:val="3"/>
              </w:numPr>
            </w:pPr>
            <w:r>
              <w:t xml:space="preserve">EPAs </w:t>
            </w:r>
            <w:r w:rsidR="001F77CC">
              <w:t>represent a quantified level of trust that</w:t>
            </w:r>
            <w:r w:rsidR="00BD1546">
              <w:t xml:space="preserve"> supervisors have in registrars, based on the observed competence </w:t>
            </w:r>
            <w:r w:rsidR="00E91E37">
              <w:t>within a particular domain</w:t>
            </w:r>
            <w:r w:rsidR="001F77CC">
              <w:t xml:space="preserve"> </w:t>
            </w:r>
          </w:p>
        </w:tc>
        <w:tc>
          <w:tcPr>
            <w:tcW w:w="3492" w:type="dxa"/>
          </w:tcPr>
          <w:p w14:paraId="5C18B1BA" w14:textId="77777777" w:rsidR="00222C15" w:rsidRPr="00566402" w:rsidRDefault="00222C15" w:rsidP="00222C15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  <w:p w14:paraId="3A6708A8" w14:textId="77777777" w:rsidR="00222C15" w:rsidRDefault="00222C15" w:rsidP="00222C15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>Disagree</w:t>
            </w:r>
          </w:p>
          <w:p w14:paraId="6674D8F3" w14:textId="63B0DE61" w:rsidR="009D2F72" w:rsidRDefault="009D2F72" w:rsidP="00222C15">
            <w:pPr>
              <w:pStyle w:val="ListParagraph"/>
              <w:numPr>
                <w:ilvl w:val="0"/>
                <w:numId w:val="7"/>
              </w:numPr>
            </w:pPr>
            <w:r>
              <w:t xml:space="preserve">Unsure </w:t>
            </w:r>
          </w:p>
        </w:tc>
      </w:tr>
      <w:tr w:rsidR="00566402" w14:paraId="17819EE2" w14:textId="77777777" w:rsidTr="00B10FB1">
        <w:tc>
          <w:tcPr>
            <w:tcW w:w="5524" w:type="dxa"/>
          </w:tcPr>
          <w:p w14:paraId="6A0030E1" w14:textId="15DAB88E" w:rsidR="00566402" w:rsidRDefault="00FD305A" w:rsidP="00F5370B">
            <w:pPr>
              <w:pStyle w:val="ListParagraph"/>
              <w:numPr>
                <w:ilvl w:val="0"/>
                <w:numId w:val="3"/>
              </w:numPr>
            </w:pPr>
            <w:r>
              <w:t xml:space="preserve">An </w:t>
            </w:r>
            <w:r w:rsidR="003C0656">
              <w:t xml:space="preserve">entrustment decision for an </w:t>
            </w:r>
            <w:r>
              <w:t xml:space="preserve">EPA can only be </w:t>
            </w:r>
            <w:r w:rsidR="003C0656">
              <w:t>made</w:t>
            </w:r>
            <w:r>
              <w:t xml:space="preserve"> </w:t>
            </w:r>
            <w:r w:rsidR="003C0656">
              <w:t>once</w:t>
            </w:r>
            <w:r>
              <w:t xml:space="preserve"> a </w:t>
            </w:r>
            <w:r w:rsidR="00144596">
              <w:t xml:space="preserve">registrar has reached a </w:t>
            </w:r>
            <w:r>
              <w:t>pre-defined</w:t>
            </w:r>
            <w:r w:rsidR="00144596">
              <w:t xml:space="preserve"> level of competence within a particular domain</w:t>
            </w:r>
            <w:r>
              <w:t xml:space="preserve"> </w:t>
            </w:r>
          </w:p>
        </w:tc>
        <w:tc>
          <w:tcPr>
            <w:tcW w:w="3492" w:type="dxa"/>
          </w:tcPr>
          <w:p w14:paraId="7232C51A" w14:textId="77777777" w:rsidR="00222C15" w:rsidRPr="00222C15" w:rsidRDefault="00222C15" w:rsidP="00222C15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222C15">
              <w:rPr>
                <w:b/>
                <w:bCs/>
              </w:rPr>
              <w:t>Agree</w:t>
            </w:r>
          </w:p>
          <w:p w14:paraId="20C06F28" w14:textId="77777777" w:rsidR="00222C15" w:rsidRPr="00222C15" w:rsidRDefault="00222C15" w:rsidP="00222C15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222C15">
              <w:rPr>
                <w:b/>
                <w:bCs/>
              </w:rPr>
              <w:t>Disagree</w:t>
            </w:r>
          </w:p>
          <w:p w14:paraId="2460253F" w14:textId="489E34AC" w:rsidR="00144596" w:rsidRDefault="00144596" w:rsidP="00D666BD">
            <w:pPr>
              <w:pStyle w:val="ListParagraph"/>
              <w:numPr>
                <w:ilvl w:val="0"/>
                <w:numId w:val="7"/>
              </w:numPr>
            </w:pPr>
            <w:r>
              <w:t xml:space="preserve">Unsure </w:t>
            </w:r>
          </w:p>
        </w:tc>
      </w:tr>
      <w:tr w:rsidR="00001508" w14:paraId="39CBE9D5" w14:textId="77777777" w:rsidTr="00B10FB1">
        <w:tc>
          <w:tcPr>
            <w:tcW w:w="5524" w:type="dxa"/>
          </w:tcPr>
          <w:p w14:paraId="00C6AD2F" w14:textId="32D39A34" w:rsidR="00001508" w:rsidRDefault="00001508" w:rsidP="00F5370B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There are adequate resources for the implementation of WBA in my discipline/institution?</w:t>
            </w:r>
          </w:p>
        </w:tc>
        <w:tc>
          <w:tcPr>
            <w:tcW w:w="3492" w:type="dxa"/>
          </w:tcPr>
          <w:p w14:paraId="7AA1F732" w14:textId="77777777" w:rsidR="00001508" w:rsidRPr="00001508" w:rsidRDefault="00001508" w:rsidP="00001508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32952CC8" w14:textId="77777777" w:rsidR="00001508" w:rsidRPr="00001508" w:rsidRDefault="00001508" w:rsidP="00001508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5C949243" w14:textId="77777777" w:rsidR="00001508" w:rsidRDefault="00001508" w:rsidP="00001508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60EE875D" w14:textId="764CC7C9" w:rsidR="00001508" w:rsidRPr="00222C15" w:rsidRDefault="00001508" w:rsidP="00ED555F">
            <w:pPr>
              <w:pStyle w:val="ListParagraph"/>
              <w:rPr>
                <w:b/>
                <w:bCs/>
              </w:rPr>
            </w:pPr>
          </w:p>
        </w:tc>
      </w:tr>
      <w:tr w:rsidR="00001508" w14:paraId="71A5894E" w14:textId="77777777" w:rsidTr="00B10FB1">
        <w:tc>
          <w:tcPr>
            <w:tcW w:w="5524" w:type="dxa"/>
          </w:tcPr>
          <w:p w14:paraId="7F60C0C4" w14:textId="20C22CD6" w:rsidR="00001508" w:rsidRDefault="00001508" w:rsidP="00001508">
            <w:pPr>
              <w:pStyle w:val="ListParagraph"/>
              <w:numPr>
                <w:ilvl w:val="0"/>
                <w:numId w:val="3"/>
              </w:numPr>
            </w:pPr>
            <w:r>
              <w:t>I support the implementation of WBA in the registrar training programme?</w:t>
            </w:r>
            <w:r w:rsidRPr="00001508">
              <w:t xml:space="preserve"> </w:t>
            </w:r>
          </w:p>
        </w:tc>
        <w:tc>
          <w:tcPr>
            <w:tcW w:w="3492" w:type="dxa"/>
          </w:tcPr>
          <w:p w14:paraId="03672EDB" w14:textId="77777777" w:rsidR="00001508" w:rsidRPr="00001508" w:rsidRDefault="00001508" w:rsidP="00001508">
            <w:pPr>
              <w:pStyle w:val="ListParagraph"/>
              <w:rPr>
                <w:b/>
                <w:bCs/>
              </w:rPr>
            </w:pPr>
            <w:r w:rsidRPr="00001508">
              <w:rPr>
                <w:b/>
                <w:bCs/>
              </w:rPr>
              <w:t>•</w:t>
            </w:r>
            <w:r w:rsidRPr="00001508">
              <w:rPr>
                <w:b/>
                <w:bCs/>
              </w:rPr>
              <w:tab/>
              <w:t>Agree</w:t>
            </w:r>
          </w:p>
          <w:p w14:paraId="287D356B" w14:textId="77777777" w:rsidR="00001508" w:rsidRPr="00001508" w:rsidRDefault="00001508" w:rsidP="00001508">
            <w:pPr>
              <w:pStyle w:val="ListParagraph"/>
              <w:rPr>
                <w:b/>
                <w:bCs/>
              </w:rPr>
            </w:pPr>
            <w:r w:rsidRPr="00001508">
              <w:rPr>
                <w:b/>
                <w:bCs/>
              </w:rPr>
              <w:t>•</w:t>
            </w:r>
            <w:r w:rsidRPr="00001508">
              <w:rPr>
                <w:b/>
                <w:bCs/>
              </w:rPr>
              <w:tab/>
              <w:t>Disagree</w:t>
            </w:r>
          </w:p>
          <w:p w14:paraId="3DD00D93" w14:textId="667703A4" w:rsidR="00001508" w:rsidRPr="00222C15" w:rsidRDefault="00001508" w:rsidP="00ED555F">
            <w:pPr>
              <w:pStyle w:val="ListParagraph"/>
              <w:rPr>
                <w:b/>
                <w:bCs/>
              </w:rPr>
            </w:pPr>
            <w:r w:rsidRPr="00001508">
              <w:rPr>
                <w:b/>
                <w:bCs/>
              </w:rPr>
              <w:t>•</w:t>
            </w:r>
            <w:r w:rsidRPr="00001508">
              <w:rPr>
                <w:b/>
                <w:bCs/>
              </w:rPr>
              <w:tab/>
              <w:t>Unsure</w:t>
            </w:r>
          </w:p>
        </w:tc>
      </w:tr>
      <w:tr w:rsidR="00001508" w14:paraId="52FDC267" w14:textId="77777777" w:rsidTr="00B10FB1">
        <w:tc>
          <w:tcPr>
            <w:tcW w:w="5524" w:type="dxa"/>
          </w:tcPr>
          <w:p w14:paraId="5696AB61" w14:textId="607E0BDB" w:rsidR="00001508" w:rsidRDefault="00001508" w:rsidP="00001508">
            <w:pPr>
              <w:pStyle w:val="ListParagraph"/>
              <w:numPr>
                <w:ilvl w:val="0"/>
                <w:numId w:val="3"/>
              </w:numPr>
            </w:pPr>
            <w:r>
              <w:t>How often do you think WBA should be implemented?</w:t>
            </w:r>
          </w:p>
        </w:tc>
        <w:tc>
          <w:tcPr>
            <w:tcW w:w="3492" w:type="dxa"/>
          </w:tcPr>
          <w:p w14:paraId="07A3258E" w14:textId="1AF0EB4D" w:rsidR="003040DA" w:rsidRDefault="003040DA">
            <w:pPr>
              <w:pStyle w:val="ListParagraph"/>
              <w:numPr>
                <w:ilvl w:val="0"/>
                <w:numId w:val="21"/>
              </w:numPr>
            </w:pPr>
            <w:r>
              <w:t>Daily</w:t>
            </w:r>
          </w:p>
          <w:p w14:paraId="5E99B69C" w14:textId="36B63885" w:rsidR="00001508" w:rsidRDefault="00001508" w:rsidP="00ED555F">
            <w:pPr>
              <w:pStyle w:val="ListParagraph"/>
              <w:numPr>
                <w:ilvl w:val="0"/>
                <w:numId w:val="21"/>
              </w:numPr>
            </w:pPr>
            <w:r>
              <w:t>Weekly</w:t>
            </w:r>
          </w:p>
          <w:p w14:paraId="49FF67A5" w14:textId="77777777" w:rsidR="00001508" w:rsidRDefault="00001508" w:rsidP="00ED555F">
            <w:pPr>
              <w:pStyle w:val="ListParagraph"/>
              <w:numPr>
                <w:ilvl w:val="0"/>
                <w:numId w:val="21"/>
              </w:numPr>
            </w:pPr>
            <w:r>
              <w:t>Monthly</w:t>
            </w:r>
          </w:p>
          <w:p w14:paraId="66381123" w14:textId="77777777" w:rsidR="00001508" w:rsidRDefault="00001508" w:rsidP="00ED555F">
            <w:pPr>
              <w:pStyle w:val="ListParagraph"/>
              <w:numPr>
                <w:ilvl w:val="0"/>
                <w:numId w:val="21"/>
              </w:numPr>
            </w:pPr>
            <w:r>
              <w:t xml:space="preserve">Quarterly </w:t>
            </w:r>
          </w:p>
          <w:p w14:paraId="6D398705" w14:textId="0FF650A6" w:rsidR="00001508" w:rsidRPr="00222C15" w:rsidRDefault="00001508" w:rsidP="00ED555F">
            <w:pPr>
              <w:pStyle w:val="ListParagraph"/>
              <w:numPr>
                <w:ilvl w:val="1"/>
                <w:numId w:val="21"/>
              </w:numPr>
              <w:rPr>
                <w:b/>
                <w:bCs/>
              </w:rPr>
            </w:pPr>
            <w:r>
              <w:t xml:space="preserve">Other: </w:t>
            </w:r>
          </w:p>
        </w:tc>
      </w:tr>
    </w:tbl>
    <w:p w14:paraId="1766D7E2" w14:textId="18C931CD" w:rsidR="008E47C6" w:rsidRDefault="008E47C6" w:rsidP="006119E2"/>
    <w:p w14:paraId="6893F169" w14:textId="77777777" w:rsidR="00001508" w:rsidRDefault="00001508" w:rsidP="006119E2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171"/>
        <w:gridCol w:w="1896"/>
      </w:tblGrid>
      <w:tr w:rsidR="00F40C03" w:rsidRPr="003E783E" w14:paraId="5438A454" w14:textId="77777777" w:rsidTr="00D666BD">
        <w:tc>
          <w:tcPr>
            <w:tcW w:w="7171" w:type="dxa"/>
          </w:tcPr>
          <w:p w14:paraId="6F0A1713" w14:textId="54DEE4CC" w:rsidR="00F40C03" w:rsidRPr="003E783E" w:rsidRDefault="00F40C03" w:rsidP="00F40C03">
            <w:pPr>
              <w:rPr>
                <w:b/>
                <w:bCs/>
              </w:rPr>
            </w:pPr>
            <w:r w:rsidRPr="003E783E">
              <w:rPr>
                <w:b/>
                <w:bCs/>
              </w:rPr>
              <w:t>Objective</w:t>
            </w:r>
            <w:r w:rsidR="00D666BD">
              <w:rPr>
                <w:b/>
                <w:bCs/>
              </w:rPr>
              <w:t xml:space="preserve"> 2</w:t>
            </w:r>
            <w:r w:rsidRPr="003E783E">
              <w:rPr>
                <w:b/>
                <w:bCs/>
              </w:rPr>
              <w:t>: Describe broad practices of WBA</w:t>
            </w:r>
            <w:r w:rsidR="00345485">
              <w:rPr>
                <w:b/>
                <w:bCs/>
              </w:rPr>
              <w:t xml:space="preserve"> (</w:t>
            </w:r>
            <w:r w:rsidR="00345485" w:rsidRPr="00345485">
              <w:rPr>
                <w:b/>
                <w:bCs/>
                <w:i/>
                <w:iCs/>
              </w:rPr>
              <w:t xml:space="preserve">please complete if you use </w:t>
            </w:r>
            <w:r w:rsidR="00D666BD">
              <w:rPr>
                <w:b/>
                <w:bCs/>
                <w:i/>
                <w:iCs/>
              </w:rPr>
              <w:t>any form of workplace assessments</w:t>
            </w:r>
            <w:r w:rsidR="00D666BD" w:rsidRPr="00345485">
              <w:rPr>
                <w:b/>
                <w:bCs/>
                <w:i/>
                <w:iCs/>
              </w:rPr>
              <w:t xml:space="preserve"> </w:t>
            </w:r>
            <w:r w:rsidR="00345485" w:rsidRPr="00345485">
              <w:rPr>
                <w:b/>
                <w:bCs/>
                <w:i/>
                <w:iCs/>
              </w:rPr>
              <w:t>in your programme</w:t>
            </w:r>
            <w:r w:rsidR="00345485">
              <w:rPr>
                <w:b/>
                <w:bCs/>
              </w:rPr>
              <w:t>)</w:t>
            </w:r>
          </w:p>
          <w:p w14:paraId="24B56197" w14:textId="712433BA" w:rsidR="00F40C03" w:rsidRPr="003E783E" w:rsidRDefault="00F40C03" w:rsidP="00F87736">
            <w:pPr>
              <w:rPr>
                <w:b/>
                <w:bCs/>
              </w:rPr>
            </w:pPr>
          </w:p>
        </w:tc>
        <w:tc>
          <w:tcPr>
            <w:tcW w:w="1896" w:type="dxa"/>
          </w:tcPr>
          <w:p w14:paraId="5D6DB153" w14:textId="77777777" w:rsidR="00F40C03" w:rsidRPr="003E783E" w:rsidRDefault="00F40C03" w:rsidP="00F40C03">
            <w:pPr>
              <w:rPr>
                <w:b/>
                <w:bCs/>
              </w:rPr>
            </w:pPr>
          </w:p>
        </w:tc>
      </w:tr>
      <w:tr w:rsidR="00D666BD" w14:paraId="4DE9AD30" w14:textId="77777777" w:rsidTr="00D666BD">
        <w:tc>
          <w:tcPr>
            <w:tcW w:w="7171" w:type="dxa"/>
          </w:tcPr>
          <w:p w14:paraId="47BAC6E0" w14:textId="05FC4A5E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We regularly use some of the tools of WBA for workplace evaluations to monitor registrar progress (</w:t>
            </w:r>
            <w:proofErr w:type="gramStart"/>
            <w:r>
              <w:t>e.g.</w:t>
            </w:r>
            <w:proofErr w:type="gramEnd"/>
            <w:r>
              <w:t xml:space="preserve"> mini-CEX, DOPS, multi-source feedback)</w:t>
            </w:r>
          </w:p>
        </w:tc>
        <w:tc>
          <w:tcPr>
            <w:tcW w:w="1896" w:type="dxa"/>
          </w:tcPr>
          <w:p w14:paraId="2733E9B9" w14:textId="5A343960" w:rsidR="0029317C" w:rsidRPr="0029317C" w:rsidRDefault="0029317C" w:rsidP="0029317C">
            <w:pPr>
              <w:rPr>
                <w:b/>
                <w:bCs/>
              </w:rPr>
            </w:pPr>
            <w:r w:rsidRPr="00ED555F">
              <w:rPr>
                <w:b/>
                <w:bCs/>
              </w:rPr>
              <w:t>weekly</w:t>
            </w:r>
          </w:p>
          <w:p w14:paraId="58521697" w14:textId="26666089" w:rsidR="0029317C" w:rsidRPr="0029317C" w:rsidRDefault="0029317C" w:rsidP="0029317C">
            <w:pPr>
              <w:rPr>
                <w:b/>
                <w:bCs/>
              </w:rPr>
            </w:pPr>
            <w:r w:rsidRPr="0029317C">
              <w:rPr>
                <w:b/>
                <w:bCs/>
              </w:rPr>
              <w:t>monthly</w:t>
            </w:r>
          </w:p>
          <w:p w14:paraId="40923073" w14:textId="00A75EDE" w:rsidR="0029317C" w:rsidRPr="0029317C" w:rsidRDefault="0029317C" w:rsidP="0029317C">
            <w:pPr>
              <w:rPr>
                <w:b/>
                <w:bCs/>
              </w:rPr>
            </w:pPr>
            <w:r w:rsidRPr="0029317C">
              <w:rPr>
                <w:b/>
                <w:bCs/>
              </w:rPr>
              <w:t>quarterly</w:t>
            </w:r>
          </w:p>
          <w:p w14:paraId="2FEF0998" w14:textId="0A5C37C4" w:rsidR="0029317C" w:rsidRPr="0029317C" w:rsidRDefault="0029317C" w:rsidP="0029317C">
            <w:pPr>
              <w:rPr>
                <w:b/>
                <w:bCs/>
              </w:rPr>
            </w:pPr>
            <w:r w:rsidRPr="0029317C">
              <w:rPr>
                <w:b/>
                <w:bCs/>
              </w:rPr>
              <w:t>annually</w:t>
            </w:r>
          </w:p>
          <w:p w14:paraId="0ED41A0C" w14:textId="1B828054" w:rsidR="0029317C" w:rsidRPr="00ED555F" w:rsidRDefault="0029317C" w:rsidP="00ED555F">
            <w:pPr>
              <w:rPr>
                <w:b/>
                <w:bCs/>
              </w:rPr>
            </w:pPr>
            <w:r w:rsidRPr="0029317C">
              <w:rPr>
                <w:b/>
                <w:bCs/>
              </w:rPr>
              <w:t>never</w:t>
            </w:r>
          </w:p>
          <w:p w14:paraId="636C5444" w14:textId="2089F0F8" w:rsidR="00D666BD" w:rsidRDefault="00D666BD" w:rsidP="00ED555F">
            <w:pPr>
              <w:pStyle w:val="ListParagraph"/>
            </w:pPr>
          </w:p>
        </w:tc>
      </w:tr>
      <w:tr w:rsidR="00D666BD" w14:paraId="5BEF854C" w14:textId="77777777" w:rsidTr="00D666BD">
        <w:tc>
          <w:tcPr>
            <w:tcW w:w="7171" w:type="dxa"/>
          </w:tcPr>
          <w:p w14:paraId="50F39BB0" w14:textId="6A8FCA25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Our supervisors are trained to ensure accurate assessment of workplace performance</w:t>
            </w:r>
          </w:p>
        </w:tc>
        <w:tc>
          <w:tcPr>
            <w:tcW w:w="1896" w:type="dxa"/>
          </w:tcPr>
          <w:p w14:paraId="1BFF1B5B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24C942FC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581B779D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2CA89F2E" w14:textId="52BBB930" w:rsidR="00D666BD" w:rsidRDefault="00D666BD" w:rsidP="00ED555F">
            <w:pPr>
              <w:pStyle w:val="ListParagraph"/>
            </w:pPr>
          </w:p>
        </w:tc>
      </w:tr>
      <w:tr w:rsidR="00D666BD" w14:paraId="59A6957F" w14:textId="77777777" w:rsidTr="00D666BD">
        <w:tc>
          <w:tcPr>
            <w:tcW w:w="7171" w:type="dxa"/>
          </w:tcPr>
          <w:p w14:paraId="634FAAD9" w14:textId="56A72A79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We have a standardised format of recording workplace assessments</w:t>
            </w:r>
          </w:p>
        </w:tc>
        <w:tc>
          <w:tcPr>
            <w:tcW w:w="1896" w:type="dxa"/>
          </w:tcPr>
          <w:p w14:paraId="143F0712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50FEFF53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6195FF6C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025A34C2" w14:textId="2BD63AB4" w:rsidR="00D666BD" w:rsidRDefault="00D666BD" w:rsidP="00ED555F">
            <w:pPr>
              <w:pStyle w:val="ListParagraph"/>
            </w:pPr>
          </w:p>
        </w:tc>
      </w:tr>
      <w:tr w:rsidR="00D666BD" w14:paraId="1CCF2261" w14:textId="77777777" w:rsidTr="00D666BD">
        <w:tc>
          <w:tcPr>
            <w:tcW w:w="7171" w:type="dxa"/>
          </w:tcPr>
          <w:p w14:paraId="3A5DE817" w14:textId="085CD8DD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Our WBAs include an emphasis on direct observations by various supervisors in different clinical settings.</w:t>
            </w:r>
          </w:p>
        </w:tc>
        <w:tc>
          <w:tcPr>
            <w:tcW w:w="1896" w:type="dxa"/>
          </w:tcPr>
          <w:p w14:paraId="6B63F0D6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741B2F22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51EC330C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3F9D9E4F" w14:textId="6DAEB3CC" w:rsidR="00D666BD" w:rsidRDefault="00D666BD" w:rsidP="00ED555F">
            <w:pPr>
              <w:pStyle w:val="ListParagraph"/>
            </w:pPr>
          </w:p>
        </w:tc>
      </w:tr>
      <w:tr w:rsidR="00D666BD" w14:paraId="4320CF13" w14:textId="77777777" w:rsidTr="00D666BD">
        <w:tc>
          <w:tcPr>
            <w:tcW w:w="7171" w:type="dxa"/>
          </w:tcPr>
          <w:p w14:paraId="24A36E14" w14:textId="0F165962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 xml:space="preserve">Our supervisors give regular feedback to registrars, who reflect on this in learning conversations with their supervisors. </w:t>
            </w:r>
          </w:p>
        </w:tc>
        <w:tc>
          <w:tcPr>
            <w:tcW w:w="1896" w:type="dxa"/>
          </w:tcPr>
          <w:p w14:paraId="2A903079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78A05D42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3B269BDF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2CC2AAD7" w14:textId="51FE23FA" w:rsidR="00D666BD" w:rsidRDefault="00D666BD" w:rsidP="00ED555F">
            <w:pPr>
              <w:pStyle w:val="ListParagraph"/>
            </w:pPr>
          </w:p>
        </w:tc>
      </w:tr>
      <w:tr w:rsidR="00D666BD" w14:paraId="6A33B118" w14:textId="77777777" w:rsidTr="00D666BD">
        <w:tc>
          <w:tcPr>
            <w:tcW w:w="7171" w:type="dxa"/>
          </w:tcPr>
          <w:p w14:paraId="2FA6444B" w14:textId="0FE63657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We have structured, agreed upon methods to score registrars’ level of competence</w:t>
            </w:r>
          </w:p>
        </w:tc>
        <w:tc>
          <w:tcPr>
            <w:tcW w:w="1896" w:type="dxa"/>
          </w:tcPr>
          <w:p w14:paraId="0C32DD18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16589114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5EC257F3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1896BF40" w14:textId="6F4BBD6B" w:rsidR="00D666BD" w:rsidRDefault="00D666BD" w:rsidP="00ED555F">
            <w:pPr>
              <w:pStyle w:val="ListParagraph"/>
            </w:pPr>
          </w:p>
        </w:tc>
      </w:tr>
      <w:tr w:rsidR="00D666BD" w14:paraId="4DF0D528" w14:textId="77777777" w:rsidTr="00D666BD">
        <w:tc>
          <w:tcPr>
            <w:tcW w:w="7171" w:type="dxa"/>
          </w:tcPr>
          <w:p w14:paraId="01D0E2FF" w14:textId="793CDC08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We have regular supervisory meetings to discuss registrar progression</w:t>
            </w:r>
          </w:p>
        </w:tc>
        <w:tc>
          <w:tcPr>
            <w:tcW w:w="1896" w:type="dxa"/>
          </w:tcPr>
          <w:p w14:paraId="26F26C71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3D36F1A2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7FE0B1BC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45A1095B" w14:textId="4E34E4A9" w:rsidR="00D666BD" w:rsidRDefault="00D666BD" w:rsidP="00ED555F">
            <w:pPr>
              <w:pStyle w:val="ListParagraph"/>
            </w:pPr>
          </w:p>
        </w:tc>
      </w:tr>
      <w:tr w:rsidR="00D666BD" w14:paraId="7BA2898D" w14:textId="77777777" w:rsidTr="00D666BD">
        <w:tc>
          <w:tcPr>
            <w:tcW w:w="7171" w:type="dxa"/>
          </w:tcPr>
          <w:p w14:paraId="27C05EA9" w14:textId="5E351863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lastRenderedPageBreak/>
              <w:t>We use these workplace evaluations to make decisions about registrars’ competence</w:t>
            </w:r>
            <w:r w:rsidR="0029317C">
              <w:t xml:space="preserve"> and/or progression</w:t>
            </w:r>
          </w:p>
        </w:tc>
        <w:tc>
          <w:tcPr>
            <w:tcW w:w="1896" w:type="dxa"/>
          </w:tcPr>
          <w:p w14:paraId="7931C146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04D09A90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51C62ACD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19FC35A4" w14:textId="42BD69B4" w:rsidR="00D666BD" w:rsidRDefault="00D666BD" w:rsidP="00ED555F">
            <w:pPr>
              <w:pStyle w:val="ListParagraph"/>
            </w:pPr>
          </w:p>
        </w:tc>
      </w:tr>
      <w:tr w:rsidR="00D666BD" w14:paraId="2EA0AB4A" w14:textId="77777777" w:rsidTr="00D666BD">
        <w:tc>
          <w:tcPr>
            <w:tcW w:w="7171" w:type="dxa"/>
          </w:tcPr>
          <w:p w14:paraId="4CD5FBD4" w14:textId="72727E69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We only use internal examinations to make decisions about registrar progression</w:t>
            </w:r>
          </w:p>
        </w:tc>
        <w:tc>
          <w:tcPr>
            <w:tcW w:w="1896" w:type="dxa"/>
          </w:tcPr>
          <w:p w14:paraId="050180D1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25B787BA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0CDEAE16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482AD7AC" w14:textId="006E4A82" w:rsidR="00D666BD" w:rsidRDefault="00D666BD" w:rsidP="00ED555F">
            <w:pPr>
              <w:pStyle w:val="ListParagraph"/>
            </w:pPr>
          </w:p>
        </w:tc>
      </w:tr>
      <w:tr w:rsidR="00D666BD" w14:paraId="1891A0C5" w14:textId="77777777" w:rsidTr="00D666BD">
        <w:tc>
          <w:tcPr>
            <w:tcW w:w="7171" w:type="dxa"/>
          </w:tcPr>
          <w:p w14:paraId="5506045C" w14:textId="33E54B44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Our College is pursuing WBA as an assessment method of the future, as part of programmatic assessment</w:t>
            </w:r>
          </w:p>
        </w:tc>
        <w:tc>
          <w:tcPr>
            <w:tcW w:w="1896" w:type="dxa"/>
          </w:tcPr>
          <w:p w14:paraId="5D8ED878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4C1365EF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1F3A62B5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62E22426" w14:textId="3EFF2690" w:rsidR="00D666BD" w:rsidRDefault="00D666BD" w:rsidP="00ED555F">
            <w:pPr>
              <w:pStyle w:val="ListParagraph"/>
            </w:pPr>
          </w:p>
        </w:tc>
      </w:tr>
      <w:tr w:rsidR="00D666BD" w14:paraId="00C9B725" w14:textId="77777777" w:rsidTr="00D666BD">
        <w:tc>
          <w:tcPr>
            <w:tcW w:w="7171" w:type="dxa"/>
          </w:tcPr>
          <w:p w14:paraId="6AF8C5F6" w14:textId="43EA343E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Our university’s regulations cater for WBA as a formal assessment method</w:t>
            </w:r>
          </w:p>
        </w:tc>
        <w:tc>
          <w:tcPr>
            <w:tcW w:w="1896" w:type="dxa"/>
          </w:tcPr>
          <w:p w14:paraId="6BF0AA5D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0AC4A720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354C3B7C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64CF53AB" w14:textId="60AE0D5D" w:rsidR="00D666BD" w:rsidRDefault="00D666BD" w:rsidP="00ED555F">
            <w:pPr>
              <w:pStyle w:val="ListParagraph"/>
            </w:pPr>
          </w:p>
        </w:tc>
      </w:tr>
      <w:tr w:rsidR="00D666BD" w14:paraId="0CA65071" w14:textId="77777777" w:rsidTr="00D666BD">
        <w:tc>
          <w:tcPr>
            <w:tcW w:w="7171" w:type="dxa"/>
          </w:tcPr>
          <w:p w14:paraId="357F9969" w14:textId="295C3DE7" w:rsidR="00D666BD" w:rsidRDefault="00D666BD" w:rsidP="00D666BD">
            <w:pPr>
              <w:pStyle w:val="ListParagraph"/>
              <w:numPr>
                <w:ilvl w:val="0"/>
                <w:numId w:val="9"/>
              </w:numPr>
            </w:pPr>
            <w:r>
              <w:t>Our supervisors are able to deliver on the expectations of WBA</w:t>
            </w:r>
          </w:p>
        </w:tc>
        <w:tc>
          <w:tcPr>
            <w:tcW w:w="1896" w:type="dxa"/>
          </w:tcPr>
          <w:p w14:paraId="64C8689E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Agree</w:t>
            </w:r>
          </w:p>
          <w:p w14:paraId="77625DC5" w14:textId="77777777" w:rsidR="00D666BD" w:rsidRPr="00001508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Disagree</w:t>
            </w:r>
          </w:p>
          <w:p w14:paraId="13B44FBF" w14:textId="77777777" w:rsidR="00D666BD" w:rsidRPr="009D161A" w:rsidRDefault="00D666BD" w:rsidP="00D666BD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001508">
              <w:rPr>
                <w:b/>
                <w:bCs/>
              </w:rPr>
              <w:t>Unsure</w:t>
            </w:r>
          </w:p>
          <w:p w14:paraId="7B2D1C5F" w14:textId="775A0B64" w:rsidR="00D666BD" w:rsidRDefault="00D666BD" w:rsidP="00ED555F">
            <w:pPr>
              <w:pStyle w:val="ListParagraph"/>
            </w:pPr>
          </w:p>
        </w:tc>
      </w:tr>
      <w:tr w:rsidR="008C7CB4" w14:paraId="788F12FC" w14:textId="77777777" w:rsidTr="00D666BD">
        <w:tc>
          <w:tcPr>
            <w:tcW w:w="7171" w:type="dxa"/>
          </w:tcPr>
          <w:p w14:paraId="653D5940" w14:textId="276787A7" w:rsidR="008C7CB4" w:rsidRDefault="008C7CB4" w:rsidP="008C7CB4">
            <w:pPr>
              <w:pStyle w:val="ListParagraph"/>
              <w:numPr>
                <w:ilvl w:val="0"/>
                <w:numId w:val="9"/>
              </w:numPr>
            </w:pPr>
            <w:r>
              <w:t xml:space="preserve">If you use a standardised format of recording the WBA activities, please indicate the format in which it is recorded </w:t>
            </w:r>
          </w:p>
        </w:tc>
        <w:tc>
          <w:tcPr>
            <w:tcW w:w="1896" w:type="dxa"/>
          </w:tcPr>
          <w:p w14:paraId="49CBE151" w14:textId="77777777" w:rsidR="008C7CB4" w:rsidRPr="00ED555F" w:rsidRDefault="008C7CB4" w:rsidP="008C7CB4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 w:rsidRPr="00ED555F">
              <w:rPr>
                <w:b/>
                <w:bCs/>
              </w:rPr>
              <w:t>Paper</w:t>
            </w:r>
          </w:p>
          <w:p w14:paraId="2D8FBD7D" w14:textId="77777777" w:rsidR="008C7CB4" w:rsidRPr="00ED555F" w:rsidRDefault="008C7CB4" w:rsidP="008C7CB4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 w:rsidRPr="00ED555F">
              <w:rPr>
                <w:b/>
                <w:bCs/>
              </w:rPr>
              <w:t xml:space="preserve">Digital </w:t>
            </w:r>
          </w:p>
          <w:p w14:paraId="7E652ECF" w14:textId="77777777" w:rsidR="008C7CB4" w:rsidRPr="00ED555F" w:rsidRDefault="008C7CB4" w:rsidP="008C7CB4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 w:rsidRPr="00ED555F">
              <w:rPr>
                <w:b/>
                <w:bCs/>
              </w:rPr>
              <w:t>Combined</w:t>
            </w:r>
          </w:p>
          <w:p w14:paraId="7D95D812" w14:textId="0AC1C991" w:rsidR="008C7CB4" w:rsidRPr="00ED555F" w:rsidRDefault="008C7CB4" w:rsidP="008C7CB4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  <w:r w:rsidRPr="00ED555F">
              <w:rPr>
                <w:b/>
                <w:bCs/>
              </w:rPr>
              <w:t>Other (specify)</w:t>
            </w:r>
          </w:p>
        </w:tc>
      </w:tr>
    </w:tbl>
    <w:p w14:paraId="3FE2F6E6" w14:textId="77777777" w:rsidR="00001508" w:rsidRDefault="00001508" w:rsidP="00001508"/>
    <w:p w14:paraId="5EEB7C64" w14:textId="72B3559E" w:rsidR="00F87736" w:rsidRDefault="00F87736" w:rsidP="006119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  <w:gridCol w:w="941"/>
      </w:tblGrid>
      <w:tr w:rsidR="00BB5BCF" w:rsidRPr="008C7CB4" w14:paraId="3A8A6A08" w14:textId="77777777" w:rsidTr="00196CEA">
        <w:tc>
          <w:tcPr>
            <w:tcW w:w="9016" w:type="dxa"/>
            <w:gridSpan w:val="2"/>
          </w:tcPr>
          <w:p w14:paraId="49AD9084" w14:textId="4D63B558" w:rsidR="00BB5BCF" w:rsidRPr="008C7CB4" w:rsidRDefault="00BB5BCF" w:rsidP="00196CEA">
            <w:pPr>
              <w:rPr>
                <w:b/>
                <w:bCs/>
              </w:rPr>
            </w:pPr>
            <w:r w:rsidRPr="008C7CB4">
              <w:rPr>
                <w:b/>
                <w:bCs/>
              </w:rPr>
              <w:t xml:space="preserve">Objective: Describe (perceived) barriers/risks </w:t>
            </w:r>
            <w:r w:rsidR="00E02E57" w:rsidRPr="008C7CB4">
              <w:rPr>
                <w:b/>
                <w:bCs/>
              </w:rPr>
              <w:t xml:space="preserve">or </w:t>
            </w:r>
            <w:r w:rsidR="00251281" w:rsidRPr="008C7CB4">
              <w:rPr>
                <w:b/>
                <w:bCs/>
              </w:rPr>
              <w:t xml:space="preserve">enablers/opportunities </w:t>
            </w:r>
            <w:r w:rsidRPr="008C7CB4">
              <w:rPr>
                <w:b/>
                <w:bCs/>
              </w:rPr>
              <w:t>to</w:t>
            </w:r>
            <w:r w:rsidR="006F2A4A" w:rsidRPr="008C7CB4">
              <w:rPr>
                <w:b/>
                <w:bCs/>
              </w:rPr>
              <w:t>/for</w:t>
            </w:r>
            <w:r w:rsidRPr="008C7CB4">
              <w:rPr>
                <w:b/>
                <w:bCs/>
              </w:rPr>
              <w:t xml:space="preserve"> WBA</w:t>
            </w:r>
            <w:r w:rsidR="003412AB" w:rsidRPr="008C7CB4">
              <w:rPr>
                <w:b/>
                <w:bCs/>
              </w:rPr>
              <w:t xml:space="preserve"> – </w:t>
            </w:r>
            <w:r w:rsidR="003412AB" w:rsidRPr="008C7CB4">
              <w:rPr>
                <w:b/>
                <w:bCs/>
                <w:i/>
                <w:iCs/>
              </w:rPr>
              <w:t>open-ended</w:t>
            </w:r>
          </w:p>
          <w:p w14:paraId="228DF205" w14:textId="77777777" w:rsidR="00BB5BCF" w:rsidRPr="008C7CB4" w:rsidRDefault="00BB5BCF" w:rsidP="00196CEA">
            <w:pPr>
              <w:rPr>
                <w:b/>
                <w:bCs/>
              </w:rPr>
            </w:pPr>
          </w:p>
        </w:tc>
      </w:tr>
      <w:tr w:rsidR="003F5E01" w14:paraId="54858A87" w14:textId="77777777" w:rsidTr="00133D85">
        <w:tc>
          <w:tcPr>
            <w:tcW w:w="8075" w:type="dxa"/>
          </w:tcPr>
          <w:p w14:paraId="400F7D2C" w14:textId="4DE3E41F" w:rsidR="003F5E01" w:rsidRDefault="003F5E01" w:rsidP="003F5E01">
            <w:pPr>
              <w:pStyle w:val="ListParagraph"/>
              <w:numPr>
                <w:ilvl w:val="0"/>
                <w:numId w:val="19"/>
              </w:numPr>
            </w:pPr>
            <w:r>
              <w:t>What are your experiences/perceptions of factors in your clinical/academic environment that are/will be barriers to the success of WBA</w:t>
            </w:r>
          </w:p>
        </w:tc>
        <w:tc>
          <w:tcPr>
            <w:tcW w:w="941" w:type="dxa"/>
          </w:tcPr>
          <w:p w14:paraId="2D41E89D" w14:textId="69C7E485" w:rsidR="003F5E01" w:rsidRPr="00ED555F" w:rsidRDefault="003F5E01" w:rsidP="00196CEA">
            <w:pPr>
              <w:rPr>
                <w:i/>
                <w:iCs/>
              </w:rPr>
            </w:pPr>
            <w:r w:rsidRPr="00ED555F">
              <w:rPr>
                <w:i/>
                <w:iCs/>
              </w:rPr>
              <w:t>Free text answer</w:t>
            </w:r>
          </w:p>
        </w:tc>
      </w:tr>
      <w:tr w:rsidR="003F5E01" w14:paraId="77F09520" w14:textId="77777777" w:rsidTr="008C7F7A">
        <w:tc>
          <w:tcPr>
            <w:tcW w:w="8075" w:type="dxa"/>
          </w:tcPr>
          <w:p w14:paraId="4A2DFF08" w14:textId="697CE45F" w:rsidR="003F5E01" w:rsidRDefault="003F5E01" w:rsidP="003F5E01">
            <w:pPr>
              <w:pStyle w:val="ListParagraph"/>
              <w:numPr>
                <w:ilvl w:val="0"/>
                <w:numId w:val="19"/>
              </w:numPr>
            </w:pPr>
            <w:r>
              <w:t>What are your experiences/perceptions of factors in your clinical/academic environment that are/will be enablers/opportunities to WBA</w:t>
            </w:r>
          </w:p>
        </w:tc>
        <w:tc>
          <w:tcPr>
            <w:tcW w:w="941" w:type="dxa"/>
          </w:tcPr>
          <w:p w14:paraId="619DA5DA" w14:textId="00A0D865" w:rsidR="003F5E01" w:rsidRPr="00ED555F" w:rsidRDefault="003F5E01" w:rsidP="00196CEA">
            <w:pPr>
              <w:rPr>
                <w:i/>
                <w:iCs/>
              </w:rPr>
            </w:pPr>
            <w:r w:rsidRPr="00ED555F">
              <w:rPr>
                <w:i/>
                <w:iCs/>
              </w:rPr>
              <w:t>Free text answer</w:t>
            </w:r>
          </w:p>
        </w:tc>
      </w:tr>
    </w:tbl>
    <w:p w14:paraId="64E8951E" w14:textId="43699C95" w:rsidR="00BB5BCF" w:rsidRDefault="00BB5BCF" w:rsidP="00001508"/>
    <w:p w14:paraId="0E4C0762" w14:textId="77777777" w:rsidR="000D405B" w:rsidRDefault="000D405B" w:rsidP="006119E2"/>
    <w:sectPr w:rsidR="000D405B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DB35A" w14:textId="77777777" w:rsidR="007F08A1" w:rsidRDefault="007F08A1" w:rsidP="00984A48">
      <w:pPr>
        <w:spacing w:after="0" w:line="240" w:lineRule="auto"/>
      </w:pPr>
      <w:r>
        <w:separator/>
      </w:r>
    </w:p>
  </w:endnote>
  <w:endnote w:type="continuationSeparator" w:id="0">
    <w:p w14:paraId="22A8DBEC" w14:textId="77777777" w:rsidR="007F08A1" w:rsidRDefault="007F08A1" w:rsidP="0098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ECB41" w14:textId="77777777" w:rsidR="007F08A1" w:rsidRDefault="007F08A1" w:rsidP="00984A48">
      <w:pPr>
        <w:spacing w:after="0" w:line="240" w:lineRule="auto"/>
      </w:pPr>
      <w:r>
        <w:separator/>
      </w:r>
    </w:p>
  </w:footnote>
  <w:footnote w:type="continuationSeparator" w:id="0">
    <w:p w14:paraId="7AE08154" w14:textId="77777777" w:rsidR="007F08A1" w:rsidRDefault="007F08A1" w:rsidP="00984A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84D8E" w14:textId="77777777" w:rsidR="004B3643" w:rsidRDefault="004B3643" w:rsidP="004B3643">
    <w:pPr>
      <w:rPr>
        <w:b/>
        <w:bCs/>
      </w:rPr>
    </w:pPr>
    <w:r>
      <w:rPr>
        <w:b/>
        <w:bCs/>
      </w:rPr>
      <w:t>Operationalising Workplace-based Assessment (WBA) in South African registrar-training programmes – a Situational Analysis</w:t>
    </w:r>
  </w:p>
  <w:p w14:paraId="536E8168" w14:textId="77777777" w:rsidR="004B3643" w:rsidRDefault="004B36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73D28"/>
    <w:multiLevelType w:val="hybridMultilevel"/>
    <w:tmpl w:val="02024A10"/>
    <w:lvl w:ilvl="0" w:tplc="C4962A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B50CF"/>
    <w:multiLevelType w:val="hybridMultilevel"/>
    <w:tmpl w:val="B5D2E0D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F57119"/>
    <w:multiLevelType w:val="hybridMultilevel"/>
    <w:tmpl w:val="4524E22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5537B"/>
    <w:multiLevelType w:val="hybridMultilevel"/>
    <w:tmpl w:val="9CC6D94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E22D6"/>
    <w:multiLevelType w:val="hybridMultilevel"/>
    <w:tmpl w:val="DEAC1EF4"/>
    <w:lvl w:ilvl="0" w:tplc="343429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B1219A"/>
    <w:multiLevelType w:val="hybridMultilevel"/>
    <w:tmpl w:val="C1FEC6F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237E8"/>
    <w:multiLevelType w:val="hybridMultilevel"/>
    <w:tmpl w:val="E3082C4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FD3716"/>
    <w:multiLevelType w:val="hybridMultilevel"/>
    <w:tmpl w:val="F1AE5B8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BA7A0A"/>
    <w:multiLevelType w:val="hybridMultilevel"/>
    <w:tmpl w:val="3FC277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6069D8"/>
    <w:multiLevelType w:val="hybridMultilevel"/>
    <w:tmpl w:val="C65C68B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175B8E"/>
    <w:multiLevelType w:val="hybridMultilevel"/>
    <w:tmpl w:val="31AC22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200D14"/>
    <w:multiLevelType w:val="hybridMultilevel"/>
    <w:tmpl w:val="D4F0B9DC"/>
    <w:lvl w:ilvl="0" w:tplc="A1BC5B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D91E42"/>
    <w:multiLevelType w:val="hybridMultilevel"/>
    <w:tmpl w:val="11B842B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D073DB"/>
    <w:multiLevelType w:val="hybridMultilevel"/>
    <w:tmpl w:val="AE22C81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F726D0"/>
    <w:multiLevelType w:val="hybridMultilevel"/>
    <w:tmpl w:val="6F02144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332C66"/>
    <w:multiLevelType w:val="hybridMultilevel"/>
    <w:tmpl w:val="FBFA493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756C4E"/>
    <w:multiLevelType w:val="hybridMultilevel"/>
    <w:tmpl w:val="51A001F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2250E0"/>
    <w:multiLevelType w:val="hybridMultilevel"/>
    <w:tmpl w:val="C432489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BC40B4"/>
    <w:multiLevelType w:val="hybridMultilevel"/>
    <w:tmpl w:val="D362E2C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213CD"/>
    <w:multiLevelType w:val="hybridMultilevel"/>
    <w:tmpl w:val="BBA407A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291959"/>
    <w:multiLevelType w:val="hybridMultilevel"/>
    <w:tmpl w:val="4CA4A80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4533632">
    <w:abstractNumId w:val="5"/>
  </w:num>
  <w:num w:numId="2" w16cid:durableId="1244952453">
    <w:abstractNumId w:val="8"/>
  </w:num>
  <w:num w:numId="3" w16cid:durableId="2143499007">
    <w:abstractNumId w:val="4"/>
  </w:num>
  <w:num w:numId="4" w16cid:durableId="1841265816">
    <w:abstractNumId w:val="17"/>
  </w:num>
  <w:num w:numId="5" w16cid:durableId="1808164294">
    <w:abstractNumId w:val="1"/>
  </w:num>
  <w:num w:numId="6" w16cid:durableId="1425757688">
    <w:abstractNumId w:val="7"/>
  </w:num>
  <w:num w:numId="7" w16cid:durableId="1086654136">
    <w:abstractNumId w:val="9"/>
  </w:num>
  <w:num w:numId="8" w16cid:durableId="1427381659">
    <w:abstractNumId w:val="15"/>
  </w:num>
  <w:num w:numId="9" w16cid:durableId="635836776">
    <w:abstractNumId w:val="0"/>
  </w:num>
  <w:num w:numId="10" w16cid:durableId="1453667008">
    <w:abstractNumId w:val="14"/>
  </w:num>
  <w:num w:numId="11" w16cid:durableId="1689673895">
    <w:abstractNumId w:val="3"/>
  </w:num>
  <w:num w:numId="12" w16cid:durableId="1243754574">
    <w:abstractNumId w:val="16"/>
  </w:num>
  <w:num w:numId="13" w16cid:durableId="834026891">
    <w:abstractNumId w:val="18"/>
  </w:num>
  <w:num w:numId="14" w16cid:durableId="1557811754">
    <w:abstractNumId w:val="10"/>
  </w:num>
  <w:num w:numId="15" w16cid:durableId="1839271171">
    <w:abstractNumId w:val="6"/>
  </w:num>
  <w:num w:numId="16" w16cid:durableId="208035929">
    <w:abstractNumId w:val="2"/>
  </w:num>
  <w:num w:numId="17" w16cid:durableId="358356871">
    <w:abstractNumId w:val="20"/>
  </w:num>
  <w:num w:numId="18" w16cid:durableId="291596883">
    <w:abstractNumId w:val="13"/>
  </w:num>
  <w:num w:numId="19" w16cid:durableId="216744652">
    <w:abstractNumId w:val="11"/>
  </w:num>
  <w:num w:numId="20" w16cid:durableId="377359284">
    <w:abstractNumId w:val="12"/>
  </w:num>
  <w:num w:numId="21" w16cid:durableId="41532526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xNDUxsTQztDCzNLdQ0lEKTi0uzszPAykwqgUAvVQieSwAAAA="/>
  </w:docVars>
  <w:rsids>
    <w:rsidRoot w:val="00B34220"/>
    <w:rsid w:val="00000955"/>
    <w:rsid w:val="00000B79"/>
    <w:rsid w:val="00001508"/>
    <w:rsid w:val="00007211"/>
    <w:rsid w:val="0004098F"/>
    <w:rsid w:val="000D405B"/>
    <w:rsid w:val="000F0885"/>
    <w:rsid w:val="00100A2E"/>
    <w:rsid w:val="00111F73"/>
    <w:rsid w:val="00144596"/>
    <w:rsid w:val="00146B17"/>
    <w:rsid w:val="0014766D"/>
    <w:rsid w:val="001D741A"/>
    <w:rsid w:val="001F77CC"/>
    <w:rsid w:val="00222C15"/>
    <w:rsid w:val="00237BE3"/>
    <w:rsid w:val="00251281"/>
    <w:rsid w:val="0029317C"/>
    <w:rsid w:val="00297CE3"/>
    <w:rsid w:val="002A2374"/>
    <w:rsid w:val="003040DA"/>
    <w:rsid w:val="003246BC"/>
    <w:rsid w:val="003412AB"/>
    <w:rsid w:val="00344888"/>
    <w:rsid w:val="00345485"/>
    <w:rsid w:val="00376F58"/>
    <w:rsid w:val="003C0656"/>
    <w:rsid w:val="003D5477"/>
    <w:rsid w:val="003E11D5"/>
    <w:rsid w:val="003E783E"/>
    <w:rsid w:val="003F0C34"/>
    <w:rsid w:val="003F5E01"/>
    <w:rsid w:val="004163D0"/>
    <w:rsid w:val="00420106"/>
    <w:rsid w:val="00472D98"/>
    <w:rsid w:val="0047790C"/>
    <w:rsid w:val="00482DC0"/>
    <w:rsid w:val="004923FF"/>
    <w:rsid w:val="004A076A"/>
    <w:rsid w:val="004A41E9"/>
    <w:rsid w:val="004B3643"/>
    <w:rsid w:val="004F3391"/>
    <w:rsid w:val="00502538"/>
    <w:rsid w:val="0051097F"/>
    <w:rsid w:val="005337B8"/>
    <w:rsid w:val="00555E78"/>
    <w:rsid w:val="00566402"/>
    <w:rsid w:val="0058032E"/>
    <w:rsid w:val="005C4E6E"/>
    <w:rsid w:val="005D6BF8"/>
    <w:rsid w:val="00604FBC"/>
    <w:rsid w:val="00605D78"/>
    <w:rsid w:val="006119E2"/>
    <w:rsid w:val="00626840"/>
    <w:rsid w:val="006506E6"/>
    <w:rsid w:val="00650C42"/>
    <w:rsid w:val="0067516F"/>
    <w:rsid w:val="00686B4B"/>
    <w:rsid w:val="006A4800"/>
    <w:rsid w:val="006F2A4A"/>
    <w:rsid w:val="00723920"/>
    <w:rsid w:val="007B7163"/>
    <w:rsid w:val="007D7072"/>
    <w:rsid w:val="007F08A1"/>
    <w:rsid w:val="008030E5"/>
    <w:rsid w:val="00806F97"/>
    <w:rsid w:val="008C7CB4"/>
    <w:rsid w:val="008D4670"/>
    <w:rsid w:val="008E47C6"/>
    <w:rsid w:val="00944196"/>
    <w:rsid w:val="00955154"/>
    <w:rsid w:val="00984A48"/>
    <w:rsid w:val="009D2F72"/>
    <w:rsid w:val="009D7BB7"/>
    <w:rsid w:val="00A67CD2"/>
    <w:rsid w:val="00A92A7F"/>
    <w:rsid w:val="00AB1542"/>
    <w:rsid w:val="00B10FB1"/>
    <w:rsid w:val="00B34220"/>
    <w:rsid w:val="00B70451"/>
    <w:rsid w:val="00B72321"/>
    <w:rsid w:val="00BB3D92"/>
    <w:rsid w:val="00BB5BCF"/>
    <w:rsid w:val="00BD1546"/>
    <w:rsid w:val="00C427FE"/>
    <w:rsid w:val="00C42FCC"/>
    <w:rsid w:val="00C86911"/>
    <w:rsid w:val="00C90169"/>
    <w:rsid w:val="00CB3A50"/>
    <w:rsid w:val="00D15887"/>
    <w:rsid w:val="00D62827"/>
    <w:rsid w:val="00D666BD"/>
    <w:rsid w:val="00DD7ABE"/>
    <w:rsid w:val="00E02E57"/>
    <w:rsid w:val="00E04C10"/>
    <w:rsid w:val="00E73D6F"/>
    <w:rsid w:val="00E91E37"/>
    <w:rsid w:val="00E95F3A"/>
    <w:rsid w:val="00ED555F"/>
    <w:rsid w:val="00F04DB3"/>
    <w:rsid w:val="00F109B2"/>
    <w:rsid w:val="00F40C03"/>
    <w:rsid w:val="00F5286E"/>
    <w:rsid w:val="00F5370B"/>
    <w:rsid w:val="00F56C60"/>
    <w:rsid w:val="00F7166F"/>
    <w:rsid w:val="00F7631F"/>
    <w:rsid w:val="00F87736"/>
    <w:rsid w:val="00F953A1"/>
    <w:rsid w:val="00FA5D40"/>
    <w:rsid w:val="00FB3019"/>
    <w:rsid w:val="00FD305A"/>
    <w:rsid w:val="00FE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39B687"/>
  <w15:chartTrackingRefBased/>
  <w15:docId w15:val="{021B0F13-6990-4683-B197-116E4F509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3FF"/>
    <w:pPr>
      <w:ind w:left="720"/>
      <w:contextualSpacing/>
    </w:pPr>
  </w:style>
  <w:style w:type="table" w:styleId="TableGrid">
    <w:name w:val="Table Grid"/>
    <w:basedOn w:val="TableNormal"/>
    <w:uiPriority w:val="39"/>
    <w:rsid w:val="00F10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8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72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84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A48"/>
  </w:style>
  <w:style w:type="paragraph" w:styleId="Footer">
    <w:name w:val="footer"/>
    <w:basedOn w:val="Normal"/>
    <w:link w:val="FooterChar"/>
    <w:uiPriority w:val="99"/>
    <w:unhideWhenUsed/>
    <w:rsid w:val="00984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154A37036F45468A1E0BEF15066006" ma:contentTypeVersion="14" ma:contentTypeDescription="Create a new document." ma:contentTypeScope="" ma:versionID="5e21ef0bdf0625a55a0897d8017dd31e">
  <xsd:schema xmlns:xsd="http://www.w3.org/2001/XMLSchema" xmlns:xs="http://www.w3.org/2001/XMLSchema" xmlns:p="http://schemas.microsoft.com/office/2006/metadata/properties" xmlns:ns3="de570b83-8053-4a66-841f-fb183316f5e0" xmlns:ns4="46938c08-1083-4d56-ae55-05e98baa2a55" targetNamespace="http://schemas.microsoft.com/office/2006/metadata/properties" ma:root="true" ma:fieldsID="6cb2e62e3ed1c5f62a7dfe4a80af2e8a" ns3:_="" ns4:_="">
    <xsd:import namespace="de570b83-8053-4a66-841f-fb183316f5e0"/>
    <xsd:import namespace="46938c08-1083-4d56-ae55-05e98baa2a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570b83-8053-4a66-841f-fb183316f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38c08-1083-4d56-ae55-05e98baa2a5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E9FC31-18B2-418F-8AD1-7B08827895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519D87C-3BDF-47D1-BD24-EB465EEE5E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AF8A37-E6BB-4A06-AB6F-17080C60BA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570b83-8053-4a66-841f-fb183316f5e0"/>
    <ds:schemaRef ds:uri="46938c08-1083-4d56-ae55-05e98baa2a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eem Ras</dc:creator>
  <cp:keywords/>
  <dc:description/>
  <cp:lastModifiedBy>Tasleem Ras</cp:lastModifiedBy>
  <cp:revision>3</cp:revision>
  <dcterms:created xsi:type="dcterms:W3CDTF">2022-07-08T15:08:00Z</dcterms:created>
  <dcterms:modified xsi:type="dcterms:W3CDTF">2022-07-2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154A37036F45468A1E0BEF15066006</vt:lpwstr>
  </property>
</Properties>
</file>